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(null)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2DD6A8" w14:textId="7D61CC89" w:rsidR="00F84CE1" w:rsidRDefault="00E73620" w:rsidP="00CA53BF">
      <w:pPr>
        <w:spacing w:afterLines="25" w:after="100" w:line="320" w:lineRule="exact"/>
        <w:rPr>
          <w:rFonts w:cs="Calibri"/>
          <w:b/>
          <w:sz w:val="22"/>
          <w:szCs w:val="22"/>
          <w:lang w:val="en-GB"/>
        </w:rPr>
      </w:pPr>
      <w:bookmarkStart w:id="0" w:name="_GoBack"/>
      <w:bookmarkEnd w:id="0"/>
      <w:r>
        <w:rPr>
          <w:rFonts w:cs="Calibri"/>
          <w:b/>
          <w:noProof/>
          <w:sz w:val="22"/>
          <w:szCs w:val="22"/>
          <w:lang w:val="en-GB"/>
        </w:rPr>
        <w:drawing>
          <wp:anchor distT="0" distB="0" distL="114300" distR="114300" simplePos="0" relativeHeight="251658240" behindDoc="0" locked="0" layoutInCell="1" allowOverlap="1" wp14:anchorId="2BF0AF36" wp14:editId="7E7935A2">
            <wp:simplePos x="0" y="0"/>
            <wp:positionH relativeFrom="column">
              <wp:posOffset>0</wp:posOffset>
            </wp:positionH>
            <wp:positionV relativeFrom="paragraph">
              <wp:posOffset>-3658870</wp:posOffset>
            </wp:positionV>
            <wp:extent cx="5755640" cy="3822700"/>
            <wp:effectExtent l="0" t="0" r="0" b="0"/>
            <wp:wrapTopAndBottom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S2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3822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94C14A2" w14:textId="23EDA56B" w:rsidR="00AC3E91" w:rsidRPr="00DB0969" w:rsidRDefault="00AC3E91" w:rsidP="00CA53BF">
      <w:pPr>
        <w:spacing w:afterLines="25" w:after="100" w:line="320" w:lineRule="exact"/>
        <w:rPr>
          <w:rFonts w:cs="Calibri"/>
          <w:sz w:val="22"/>
          <w:szCs w:val="22"/>
          <w:lang w:val="en-GB"/>
        </w:rPr>
      </w:pPr>
      <w:r w:rsidRPr="007474CD">
        <w:rPr>
          <w:rFonts w:cs="Calibri"/>
          <w:b/>
          <w:sz w:val="22"/>
          <w:szCs w:val="22"/>
          <w:lang w:val="en-GB"/>
        </w:rPr>
        <w:t>Supplementary Figure S2</w:t>
      </w:r>
      <w:r w:rsidRPr="00DB0969">
        <w:rPr>
          <w:rFonts w:cs="Calibri"/>
          <w:sz w:val="22"/>
          <w:szCs w:val="22"/>
          <w:lang w:val="en-GB"/>
        </w:rPr>
        <w:t xml:space="preserve"> </w:t>
      </w:r>
      <w:proofErr w:type="gramStart"/>
      <w:r w:rsidR="00E86668" w:rsidRPr="00DB0969">
        <w:rPr>
          <w:rFonts w:cs="Calibri"/>
          <w:sz w:val="22"/>
          <w:szCs w:val="22"/>
          <w:lang w:val="en-GB"/>
        </w:rPr>
        <w:t>The</w:t>
      </w:r>
      <w:proofErr w:type="gramEnd"/>
      <w:r w:rsidR="00E86668" w:rsidRPr="00DB0969">
        <w:rPr>
          <w:rFonts w:cs="Calibri"/>
          <w:sz w:val="22"/>
          <w:szCs w:val="22"/>
          <w:lang w:val="en-GB"/>
        </w:rPr>
        <w:t xml:space="preserve"> relative abundance of archaeal 16S rRNA gene in each sediment sample versus water depth at its sampling site. Circles show samples from margin</w:t>
      </w:r>
      <w:r w:rsidR="00DC6732" w:rsidRPr="00DB0969">
        <w:rPr>
          <w:rFonts w:cs="Calibri"/>
          <w:sz w:val="22"/>
          <w:szCs w:val="22"/>
          <w:lang w:val="en-GB"/>
        </w:rPr>
        <w:t>al</w:t>
      </w:r>
      <w:r w:rsidR="00E86668" w:rsidRPr="00DB0969">
        <w:rPr>
          <w:rFonts w:cs="Calibri"/>
          <w:sz w:val="22"/>
          <w:szCs w:val="22"/>
          <w:lang w:val="en-GB"/>
        </w:rPr>
        <w:t xml:space="preserve"> </w:t>
      </w:r>
      <w:r w:rsidR="00DC6732" w:rsidRPr="00DB0969">
        <w:rPr>
          <w:rFonts w:cs="Calibri"/>
          <w:sz w:val="22"/>
          <w:szCs w:val="22"/>
          <w:lang w:val="en-GB"/>
        </w:rPr>
        <w:t xml:space="preserve">ocean </w:t>
      </w:r>
      <w:r w:rsidR="00E86668" w:rsidRPr="00DB0969">
        <w:rPr>
          <w:rFonts w:cs="Calibri"/>
          <w:sz w:val="22"/>
          <w:szCs w:val="22"/>
          <w:lang w:val="en-GB"/>
        </w:rPr>
        <w:t>sites</w:t>
      </w:r>
      <w:r w:rsidR="00DC6732" w:rsidRPr="00DB0969">
        <w:rPr>
          <w:rFonts w:cs="Calibri"/>
          <w:sz w:val="22"/>
          <w:szCs w:val="22"/>
          <w:lang w:val="en-GB"/>
        </w:rPr>
        <w:t>,</w:t>
      </w:r>
      <w:r w:rsidR="00E86668" w:rsidRPr="00DB0969">
        <w:rPr>
          <w:rFonts w:cs="Calibri"/>
          <w:sz w:val="22"/>
          <w:szCs w:val="22"/>
          <w:lang w:val="en-GB"/>
        </w:rPr>
        <w:t xml:space="preserve"> whereas triangles </w:t>
      </w:r>
      <w:r w:rsidR="00DC6732" w:rsidRPr="00DB0969">
        <w:rPr>
          <w:rFonts w:cs="Calibri"/>
          <w:sz w:val="22"/>
          <w:szCs w:val="22"/>
          <w:lang w:val="en-GB"/>
        </w:rPr>
        <w:t xml:space="preserve">indicate samples </w:t>
      </w:r>
      <w:r w:rsidR="00E86668" w:rsidRPr="00DB0969">
        <w:rPr>
          <w:rFonts w:cs="Calibri"/>
          <w:sz w:val="22"/>
          <w:szCs w:val="22"/>
          <w:lang w:val="en-GB"/>
        </w:rPr>
        <w:t xml:space="preserve">from </w:t>
      </w:r>
      <w:r w:rsidR="00DC6732" w:rsidRPr="00DB0969">
        <w:rPr>
          <w:rFonts w:cs="Calibri"/>
          <w:sz w:val="22"/>
          <w:szCs w:val="22"/>
          <w:lang w:val="en-GB"/>
        </w:rPr>
        <w:t>open-</w:t>
      </w:r>
      <w:r w:rsidR="00E86668" w:rsidRPr="00DB0969">
        <w:rPr>
          <w:rFonts w:cs="Calibri"/>
          <w:sz w:val="22"/>
          <w:szCs w:val="22"/>
          <w:lang w:val="en-GB"/>
        </w:rPr>
        <w:t>ocean sites.</w:t>
      </w:r>
    </w:p>
    <w:sectPr w:rsidR="00AC3E91" w:rsidRPr="00DB0969" w:rsidSect="00276637">
      <w:footerReference w:type="even" r:id="rId8"/>
      <w:footerReference w:type="default" r:id="rId9"/>
      <w:type w:val="continuous"/>
      <w:pgSz w:w="11900" w:h="16840"/>
      <w:pgMar w:top="1418" w:right="1418" w:bottom="1418" w:left="1418" w:header="851" w:footer="992" w:gutter="0"/>
      <w:cols w:space="425"/>
      <w:titlePg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A25B17" w14:textId="77777777" w:rsidR="000C03BB" w:rsidRDefault="000C03BB" w:rsidP="007A13F5">
      <w:r>
        <w:separator/>
      </w:r>
    </w:p>
  </w:endnote>
  <w:endnote w:type="continuationSeparator" w:id="0">
    <w:p w14:paraId="6CAB0AEB" w14:textId="77777777" w:rsidR="000C03BB" w:rsidRDefault="000C03BB" w:rsidP="007A13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本文のフォント - コンプレ">
    <w:altName w:val="ＭＳ 明朝"/>
    <w:panose1 w:val="02020503050405090304"/>
    <w:charset w:val="00"/>
    <w:family w:val="roman"/>
    <w:pitch w:val="variable"/>
    <w:sig w:usb0="E0000AFF" w:usb1="00007843" w:usb2="00000001" w:usb3="00000000" w:csb0="000001B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-1545671796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30B1EC98" w14:textId="77777777" w:rsidR="007A13F5" w:rsidRDefault="007A13F5" w:rsidP="00276637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34CE4F59" w14:textId="77777777" w:rsidR="007A13F5" w:rsidRDefault="007A13F5" w:rsidP="007A13F5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  <w:lang w:val="en-GB"/>
      </w:rPr>
      <w:id w:val="-800608967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0B6AFEAA" w14:textId="004C0786" w:rsidR="007A13F5" w:rsidRPr="00DB0969" w:rsidRDefault="007A13F5" w:rsidP="00276637">
        <w:pPr>
          <w:pStyle w:val="a4"/>
          <w:framePr w:wrap="none" w:vAnchor="text" w:hAnchor="margin" w:xAlign="right" w:y="1"/>
          <w:rPr>
            <w:rStyle w:val="a6"/>
            <w:lang w:val="en-GB"/>
          </w:rPr>
        </w:pPr>
        <w:r w:rsidRPr="00DB0969">
          <w:rPr>
            <w:rStyle w:val="a6"/>
            <w:lang w:val="en-GB"/>
          </w:rPr>
          <w:fldChar w:fldCharType="begin"/>
        </w:r>
        <w:r w:rsidRPr="00DB0969">
          <w:rPr>
            <w:rStyle w:val="a6"/>
            <w:lang w:val="en-GB"/>
          </w:rPr>
          <w:instrText xml:space="preserve"> PAGE </w:instrText>
        </w:r>
        <w:r w:rsidRPr="00DB0969">
          <w:rPr>
            <w:rStyle w:val="a6"/>
            <w:lang w:val="en-GB"/>
          </w:rPr>
          <w:fldChar w:fldCharType="separate"/>
        </w:r>
        <w:r w:rsidR="00DB0969">
          <w:rPr>
            <w:rStyle w:val="a6"/>
            <w:noProof/>
            <w:lang w:val="en-GB"/>
          </w:rPr>
          <w:t>2</w:t>
        </w:r>
        <w:r w:rsidRPr="00DB0969">
          <w:rPr>
            <w:rStyle w:val="a6"/>
            <w:lang w:val="en-GB"/>
          </w:rPr>
          <w:fldChar w:fldCharType="end"/>
        </w:r>
      </w:p>
    </w:sdtContent>
  </w:sdt>
  <w:p w14:paraId="22B86FCA" w14:textId="77777777" w:rsidR="007A13F5" w:rsidRPr="00DB0969" w:rsidRDefault="007A13F5" w:rsidP="007A13F5">
    <w:pPr>
      <w:pStyle w:val="a4"/>
      <w:ind w:right="360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D027F0" w14:textId="77777777" w:rsidR="000C03BB" w:rsidRDefault="000C03BB" w:rsidP="007A13F5">
      <w:r>
        <w:separator/>
      </w:r>
    </w:p>
  </w:footnote>
  <w:footnote w:type="continuationSeparator" w:id="0">
    <w:p w14:paraId="0620EBB7" w14:textId="77777777" w:rsidR="000C03BB" w:rsidRDefault="000C03BB" w:rsidP="007A13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B1BF3"/>
    <w:multiLevelType w:val="hybridMultilevel"/>
    <w:tmpl w:val="230AA8B6"/>
    <w:lvl w:ilvl="0" w:tplc="804A2E8C">
      <w:start w:val="3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3462D6E"/>
    <w:multiLevelType w:val="hybridMultilevel"/>
    <w:tmpl w:val="EE027822"/>
    <w:lvl w:ilvl="0" w:tplc="F358F8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proofState w:spelling="clean" w:grammar="clean"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5971"/>
    <w:rsid w:val="00005FE0"/>
    <w:rsid w:val="000077B4"/>
    <w:rsid w:val="00016540"/>
    <w:rsid w:val="00027EDB"/>
    <w:rsid w:val="00031C20"/>
    <w:rsid w:val="00032B26"/>
    <w:rsid w:val="000501B7"/>
    <w:rsid w:val="00064256"/>
    <w:rsid w:val="00065817"/>
    <w:rsid w:val="00080DBD"/>
    <w:rsid w:val="00087466"/>
    <w:rsid w:val="000C03BB"/>
    <w:rsid w:val="000C2ECD"/>
    <w:rsid w:val="000C7BCA"/>
    <w:rsid w:val="000E7BA6"/>
    <w:rsid w:val="001032CE"/>
    <w:rsid w:val="00110322"/>
    <w:rsid w:val="001240F1"/>
    <w:rsid w:val="00154DDB"/>
    <w:rsid w:val="00164A81"/>
    <w:rsid w:val="00167BD2"/>
    <w:rsid w:val="001B07CC"/>
    <w:rsid w:val="001B2C27"/>
    <w:rsid w:val="001B5F8A"/>
    <w:rsid w:val="001C6A55"/>
    <w:rsid w:val="00202EF9"/>
    <w:rsid w:val="00202F0C"/>
    <w:rsid w:val="0020506C"/>
    <w:rsid w:val="00205F92"/>
    <w:rsid w:val="002065DB"/>
    <w:rsid w:val="00207F16"/>
    <w:rsid w:val="00234FAE"/>
    <w:rsid w:val="00237220"/>
    <w:rsid w:val="0024266D"/>
    <w:rsid w:val="00247E5E"/>
    <w:rsid w:val="00251EE8"/>
    <w:rsid w:val="002530CA"/>
    <w:rsid w:val="00254587"/>
    <w:rsid w:val="00276376"/>
    <w:rsid w:val="00276637"/>
    <w:rsid w:val="00292635"/>
    <w:rsid w:val="002B37F2"/>
    <w:rsid w:val="002E0EEF"/>
    <w:rsid w:val="002F2EEA"/>
    <w:rsid w:val="0030551A"/>
    <w:rsid w:val="0031381D"/>
    <w:rsid w:val="003410AA"/>
    <w:rsid w:val="00346E84"/>
    <w:rsid w:val="00396855"/>
    <w:rsid w:val="003A3F82"/>
    <w:rsid w:val="003C5FB0"/>
    <w:rsid w:val="003F28F7"/>
    <w:rsid w:val="004157B0"/>
    <w:rsid w:val="0046667C"/>
    <w:rsid w:val="00497931"/>
    <w:rsid w:val="004C33A9"/>
    <w:rsid w:val="004D131D"/>
    <w:rsid w:val="004E1200"/>
    <w:rsid w:val="004E6A12"/>
    <w:rsid w:val="004F4157"/>
    <w:rsid w:val="005103AA"/>
    <w:rsid w:val="0051731B"/>
    <w:rsid w:val="00523D60"/>
    <w:rsid w:val="0052477E"/>
    <w:rsid w:val="00530DDD"/>
    <w:rsid w:val="00534DAD"/>
    <w:rsid w:val="00550C57"/>
    <w:rsid w:val="005664F1"/>
    <w:rsid w:val="00571F7B"/>
    <w:rsid w:val="00580C85"/>
    <w:rsid w:val="005B1932"/>
    <w:rsid w:val="005B51EC"/>
    <w:rsid w:val="005B5511"/>
    <w:rsid w:val="005C224A"/>
    <w:rsid w:val="005D1609"/>
    <w:rsid w:val="005E3711"/>
    <w:rsid w:val="005E7C0A"/>
    <w:rsid w:val="00621A70"/>
    <w:rsid w:val="006429AC"/>
    <w:rsid w:val="00674886"/>
    <w:rsid w:val="006929B3"/>
    <w:rsid w:val="006B5971"/>
    <w:rsid w:val="006C010F"/>
    <w:rsid w:val="006C04BE"/>
    <w:rsid w:val="006C7221"/>
    <w:rsid w:val="006E3A2E"/>
    <w:rsid w:val="0071019F"/>
    <w:rsid w:val="00713A30"/>
    <w:rsid w:val="00715E4B"/>
    <w:rsid w:val="00725832"/>
    <w:rsid w:val="007474CD"/>
    <w:rsid w:val="0075763E"/>
    <w:rsid w:val="007A07B7"/>
    <w:rsid w:val="007A13F5"/>
    <w:rsid w:val="007B2BB2"/>
    <w:rsid w:val="007C787A"/>
    <w:rsid w:val="007D03AD"/>
    <w:rsid w:val="007F3BBA"/>
    <w:rsid w:val="007F57CB"/>
    <w:rsid w:val="00813042"/>
    <w:rsid w:val="008338EC"/>
    <w:rsid w:val="008777DC"/>
    <w:rsid w:val="00884C98"/>
    <w:rsid w:val="008D52D8"/>
    <w:rsid w:val="008F46D0"/>
    <w:rsid w:val="00907676"/>
    <w:rsid w:val="00922083"/>
    <w:rsid w:val="009A7CFD"/>
    <w:rsid w:val="009B3DB6"/>
    <w:rsid w:val="009D3F3C"/>
    <w:rsid w:val="009D460E"/>
    <w:rsid w:val="00A10EDC"/>
    <w:rsid w:val="00A17124"/>
    <w:rsid w:val="00A229E0"/>
    <w:rsid w:val="00A22CC5"/>
    <w:rsid w:val="00A242BF"/>
    <w:rsid w:val="00A32116"/>
    <w:rsid w:val="00A35C05"/>
    <w:rsid w:val="00A36B35"/>
    <w:rsid w:val="00A449C7"/>
    <w:rsid w:val="00A930BD"/>
    <w:rsid w:val="00A94016"/>
    <w:rsid w:val="00AC3E91"/>
    <w:rsid w:val="00AC4B98"/>
    <w:rsid w:val="00AD789E"/>
    <w:rsid w:val="00AF2FF2"/>
    <w:rsid w:val="00AF76FC"/>
    <w:rsid w:val="00B176B0"/>
    <w:rsid w:val="00B5074F"/>
    <w:rsid w:val="00B50FDA"/>
    <w:rsid w:val="00BB4179"/>
    <w:rsid w:val="00BC6189"/>
    <w:rsid w:val="00C31DB5"/>
    <w:rsid w:val="00C44AE3"/>
    <w:rsid w:val="00C50D05"/>
    <w:rsid w:val="00C85197"/>
    <w:rsid w:val="00CA53BF"/>
    <w:rsid w:val="00CB0877"/>
    <w:rsid w:val="00CB1F9D"/>
    <w:rsid w:val="00CB347B"/>
    <w:rsid w:val="00CB74CC"/>
    <w:rsid w:val="00CE1ABA"/>
    <w:rsid w:val="00CE50AF"/>
    <w:rsid w:val="00CF76F3"/>
    <w:rsid w:val="00CF7DD7"/>
    <w:rsid w:val="00D24BB9"/>
    <w:rsid w:val="00D2761D"/>
    <w:rsid w:val="00D50FC2"/>
    <w:rsid w:val="00D65FD2"/>
    <w:rsid w:val="00D923DC"/>
    <w:rsid w:val="00DB0969"/>
    <w:rsid w:val="00DC6732"/>
    <w:rsid w:val="00DF210A"/>
    <w:rsid w:val="00E33D74"/>
    <w:rsid w:val="00E669F6"/>
    <w:rsid w:val="00E73620"/>
    <w:rsid w:val="00E75915"/>
    <w:rsid w:val="00E86668"/>
    <w:rsid w:val="00EA6212"/>
    <w:rsid w:val="00EC2294"/>
    <w:rsid w:val="00EC70A5"/>
    <w:rsid w:val="00F1537E"/>
    <w:rsid w:val="00F20216"/>
    <w:rsid w:val="00F275FD"/>
    <w:rsid w:val="00F27DE4"/>
    <w:rsid w:val="00F3186D"/>
    <w:rsid w:val="00F63E85"/>
    <w:rsid w:val="00F77DC6"/>
    <w:rsid w:val="00F84CE1"/>
    <w:rsid w:val="00F87E71"/>
    <w:rsid w:val="00FC7B6F"/>
    <w:rsid w:val="00FE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3E0D3B6"/>
  <w14:defaultImageDpi w14:val="32767"/>
  <w15:chartTrackingRefBased/>
  <w15:docId w15:val="{054E0B28-64FC-304F-AB86-B801A7834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Unresolved Mention" w:semiHidden="1" w:unhideWhenUsed="1"/>
  </w:latentStyles>
  <w:style w:type="paragraph" w:default="1" w:styleId="a">
    <w:name w:val="Normal"/>
    <w:qFormat/>
    <w:rsid w:val="00205F92"/>
    <w:pPr>
      <w:widowControl w:val="0"/>
      <w:jc w:val="both"/>
    </w:pPr>
    <w:rPr>
      <w:rFonts w:ascii="Calibri" w:hAnsi="Calibri" w:cs="Times New Roman (本文のフォント - コンプレ"/>
      <w:sz w:val="21"/>
    </w:rPr>
  </w:style>
  <w:style w:type="paragraph" w:styleId="1">
    <w:name w:val="heading 1"/>
    <w:basedOn w:val="a"/>
    <w:next w:val="a"/>
    <w:link w:val="10"/>
    <w:uiPriority w:val="9"/>
    <w:qFormat/>
    <w:rsid w:val="000E7BA6"/>
    <w:pPr>
      <w:keepNext/>
      <w:outlineLvl w:val="0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669F6"/>
    <w:pPr>
      <w:ind w:leftChars="400" w:left="960"/>
    </w:pPr>
  </w:style>
  <w:style w:type="paragraph" w:styleId="Web">
    <w:name w:val="Normal (Web)"/>
    <w:basedOn w:val="a"/>
    <w:uiPriority w:val="99"/>
    <w:semiHidden/>
    <w:unhideWhenUsed/>
    <w:rsid w:val="00396855"/>
    <w:rPr>
      <w:rFonts w:ascii="Times New Roman" w:hAnsi="Times New Roman" w:cs="Times New Roman"/>
    </w:rPr>
  </w:style>
  <w:style w:type="character" w:customStyle="1" w:styleId="10">
    <w:name w:val="見出し 1 (文字)"/>
    <w:basedOn w:val="a0"/>
    <w:link w:val="1"/>
    <w:uiPriority w:val="9"/>
    <w:rsid w:val="000E7BA6"/>
    <w:rPr>
      <w:rFonts w:asciiTheme="majorHAnsi" w:eastAsiaTheme="majorEastAsia" w:hAnsiTheme="majorHAnsi" w:cstheme="majorBidi"/>
    </w:rPr>
  </w:style>
  <w:style w:type="paragraph" w:styleId="a4">
    <w:name w:val="footer"/>
    <w:basedOn w:val="a"/>
    <w:link w:val="a5"/>
    <w:uiPriority w:val="99"/>
    <w:unhideWhenUsed/>
    <w:rsid w:val="007A13F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7A13F5"/>
  </w:style>
  <w:style w:type="character" w:styleId="a6">
    <w:name w:val="page number"/>
    <w:basedOn w:val="a0"/>
    <w:uiPriority w:val="99"/>
    <w:semiHidden/>
    <w:unhideWhenUsed/>
    <w:rsid w:val="007A13F5"/>
  </w:style>
  <w:style w:type="character" w:styleId="a7">
    <w:name w:val="line number"/>
    <w:basedOn w:val="a0"/>
    <w:uiPriority w:val="99"/>
    <w:semiHidden/>
    <w:unhideWhenUsed/>
    <w:rsid w:val="007A13F5"/>
  </w:style>
  <w:style w:type="paragraph" w:styleId="a8">
    <w:name w:val="Balloon Text"/>
    <w:basedOn w:val="a"/>
    <w:link w:val="a9"/>
    <w:uiPriority w:val="99"/>
    <w:semiHidden/>
    <w:unhideWhenUsed/>
    <w:rsid w:val="00523D60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23D60"/>
    <w:rPr>
      <w:rFonts w:ascii="ＭＳ 明朝" w:eastAsia="ＭＳ 明朝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2F2EE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2F2EEA"/>
    <w:rPr>
      <w:rFonts w:ascii="Calibri" w:hAnsi="Calibri" w:cs="Times New Roman (本文のフォント - コンプレ"/>
      <w:sz w:val="21"/>
    </w:rPr>
  </w:style>
  <w:style w:type="character" w:styleId="ac">
    <w:name w:val="Hyperlink"/>
    <w:basedOn w:val="a0"/>
    <w:uiPriority w:val="99"/>
    <w:unhideWhenUsed/>
    <w:rsid w:val="00AC4B98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rsid w:val="00AC4B98"/>
    <w:rPr>
      <w:color w:val="808080"/>
      <w:shd w:val="clear" w:color="auto" w:fill="E6E6E6"/>
    </w:rPr>
  </w:style>
  <w:style w:type="character" w:styleId="ad">
    <w:name w:val="annotation reference"/>
    <w:basedOn w:val="a0"/>
    <w:uiPriority w:val="99"/>
    <w:semiHidden/>
    <w:unhideWhenUsed/>
    <w:rsid w:val="00234FAE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234FAE"/>
    <w:pPr>
      <w:jc w:val="left"/>
    </w:pPr>
  </w:style>
  <w:style w:type="character" w:customStyle="1" w:styleId="af">
    <w:name w:val="コメント文字列 (文字)"/>
    <w:basedOn w:val="a0"/>
    <w:link w:val="ae"/>
    <w:uiPriority w:val="99"/>
    <w:semiHidden/>
    <w:rsid w:val="00234FAE"/>
    <w:rPr>
      <w:rFonts w:ascii="Calibri" w:hAnsi="Calibri" w:cs="Times New Roman (本文のフォント - コンプレ"/>
      <w:sz w:val="21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234FAE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234FAE"/>
    <w:rPr>
      <w:rFonts w:ascii="Calibri" w:hAnsi="Calibri" w:cs="Times New Roman (本文のフォント - コンプレ"/>
      <w:b/>
      <w:bCs/>
      <w:sz w:val="21"/>
    </w:rPr>
  </w:style>
  <w:style w:type="paragraph" w:styleId="af2">
    <w:name w:val="Document Map"/>
    <w:basedOn w:val="a"/>
    <w:link w:val="af3"/>
    <w:uiPriority w:val="99"/>
    <w:semiHidden/>
    <w:unhideWhenUsed/>
    <w:rsid w:val="004157B0"/>
    <w:rPr>
      <w:rFonts w:ascii="ＭＳ 明朝" w:eastAsia="ＭＳ 明朝"/>
      <w:sz w:val="24"/>
    </w:rPr>
  </w:style>
  <w:style w:type="character" w:customStyle="1" w:styleId="af3">
    <w:name w:val="見出しマップ (文字)"/>
    <w:basedOn w:val="a0"/>
    <w:link w:val="af2"/>
    <w:uiPriority w:val="99"/>
    <w:semiHidden/>
    <w:rsid w:val="004157B0"/>
    <w:rPr>
      <w:rFonts w:ascii="ＭＳ 明朝" w:eastAsia="ＭＳ 明朝" w:hAnsi="Calibri" w:cs="Times New Roman (本文のフォント - コンプレ"/>
    </w:rPr>
  </w:style>
  <w:style w:type="paragraph" w:styleId="af4">
    <w:name w:val="Revision"/>
    <w:hidden/>
    <w:uiPriority w:val="99"/>
    <w:semiHidden/>
    <w:rsid w:val="004157B0"/>
    <w:rPr>
      <w:rFonts w:ascii="Calibri" w:hAnsi="Calibri" w:cs="Times New Roman (本文のフォント - コンプレ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525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90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05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30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744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96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812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041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949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85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251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97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335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79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14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206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819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9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92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358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378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05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349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42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790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9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70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643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800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990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(null)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mio Inagaki</dc:creator>
  <cp:keywords/>
  <dc:description/>
  <cp:lastModifiedBy>Fumio Inagaki</cp:lastModifiedBy>
  <cp:revision>3</cp:revision>
  <dcterms:created xsi:type="dcterms:W3CDTF">2018-05-09T15:25:00Z</dcterms:created>
  <dcterms:modified xsi:type="dcterms:W3CDTF">2018-05-10T06:04:00Z</dcterms:modified>
</cp:coreProperties>
</file>